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F36851" w14:textId="1036F435" w:rsidR="00542B07" w:rsidRPr="00542B07" w:rsidRDefault="00542B07">
      <w:pPr>
        <w:rPr>
          <w:b/>
          <w:bCs/>
        </w:rPr>
      </w:pPr>
      <w:r w:rsidRPr="00542B07">
        <w:rPr>
          <w:b/>
          <w:bCs/>
        </w:rPr>
        <w:t>Table of studies conducted at the mobile clinic</w:t>
      </w:r>
    </w:p>
    <w:p w14:paraId="27435BD7" w14:textId="77777777" w:rsidR="00542B07" w:rsidRDefault="00542B07"/>
    <w:tbl>
      <w:tblPr>
        <w:tblStyle w:val="TableGrid"/>
        <w:tblW w:w="0" w:type="auto"/>
        <w:tblLook w:val="04A0" w:firstRow="1" w:lastRow="0" w:firstColumn="1" w:lastColumn="0" w:noHBand="0" w:noVBand="1"/>
      </w:tblPr>
      <w:tblGrid>
        <w:gridCol w:w="4508"/>
        <w:gridCol w:w="4508"/>
      </w:tblGrid>
      <w:tr w:rsidR="007123E9" w:rsidRPr="00542B07" w14:paraId="5D956E94" w14:textId="77777777" w:rsidTr="007123E9">
        <w:tc>
          <w:tcPr>
            <w:tcW w:w="4508" w:type="dxa"/>
          </w:tcPr>
          <w:p w14:paraId="26113955" w14:textId="0E83370A" w:rsidR="007123E9" w:rsidRPr="00542B07" w:rsidRDefault="00F644E8">
            <w:pPr>
              <w:rPr>
                <w:rFonts w:ascii="Times" w:hAnsi="Times" w:cs="Arial"/>
                <w:b/>
                <w:bCs/>
              </w:rPr>
            </w:pPr>
            <w:r w:rsidRPr="00542B07">
              <w:rPr>
                <w:rFonts w:ascii="Times" w:hAnsi="Times" w:cs="Arial"/>
                <w:b/>
                <w:bCs/>
              </w:rPr>
              <w:t>Study authors</w:t>
            </w:r>
          </w:p>
        </w:tc>
        <w:tc>
          <w:tcPr>
            <w:tcW w:w="4508" w:type="dxa"/>
          </w:tcPr>
          <w:p w14:paraId="7DD132C3" w14:textId="3936764B" w:rsidR="007123E9" w:rsidRPr="00542B07" w:rsidRDefault="007123E9">
            <w:pPr>
              <w:rPr>
                <w:rFonts w:ascii="Times" w:hAnsi="Times" w:cs="Arial"/>
                <w:b/>
                <w:bCs/>
              </w:rPr>
            </w:pPr>
            <w:r w:rsidRPr="00542B07">
              <w:rPr>
                <w:rFonts w:ascii="Times" w:hAnsi="Times" w:cs="Arial"/>
                <w:b/>
                <w:bCs/>
              </w:rPr>
              <w:t>Recruitment</w:t>
            </w:r>
            <w:r w:rsidR="00F644E8" w:rsidRPr="00542B07">
              <w:rPr>
                <w:rFonts w:ascii="Times" w:hAnsi="Times" w:cs="Arial"/>
                <w:b/>
                <w:bCs/>
              </w:rPr>
              <w:t xml:space="preserve"> method</w:t>
            </w:r>
          </w:p>
        </w:tc>
      </w:tr>
      <w:tr w:rsidR="00F644E8" w:rsidRPr="00542B07" w14:paraId="26807B3C" w14:textId="77777777" w:rsidTr="007123E9">
        <w:tc>
          <w:tcPr>
            <w:tcW w:w="4508" w:type="dxa"/>
          </w:tcPr>
          <w:p w14:paraId="7F059BA8" w14:textId="36B20632" w:rsidR="00F644E8" w:rsidRPr="00542B07" w:rsidRDefault="00F644E8" w:rsidP="007123E9">
            <w:pPr>
              <w:rPr>
                <w:rFonts w:ascii="Times" w:hAnsi="Times" w:cs="Arial"/>
              </w:rPr>
            </w:pPr>
            <w:r w:rsidRPr="00542B07">
              <w:rPr>
                <w:rFonts w:ascii="Times" w:hAnsi="Times" w:cs="Arial"/>
              </w:rPr>
              <w:fldChar w:fldCharType="begin"/>
            </w:r>
            <w:r w:rsidRPr="00542B07">
              <w:rPr>
                <w:rFonts w:ascii="Times" w:hAnsi="Times" w:cs="Arial"/>
              </w:rPr>
              <w:instrText xml:space="preserve"> ADDIN ZOTERO_ITEM CSL_CITATION {"citationID":"r7eWa79v","properties":{"formattedCitation":"(Bassett et al., 2014)","plainCitation":"(Bassett et al., 2014)","noteIndex":0},"citationItems":[{"id":999,"uris":["http://zotero.org/users/1075041/items/3YDEXCKT"],"uri":["http://zotero.org/users/1075041/items/3YDEXCKT"],"itemData":{"id":999,"type":"article-journal","abstract":"Background\nMobile HIV screening may facilitate early HIV diagnosis. Our objective was to examine the cost-effectiveness of adding a mobile screening unit to current medical facility-based HIV testing in Cape Town, South Africa.\n\nMethods and Findings\nWe used the Cost Effectiveness of Preventing AIDS Complications International (CEPAC-I) computer simulation model to evaluate two HIV screening strategies in Cape Town: 1) medical facility-based testing (the current standard of care) and 2) addition of a mobile HIV-testing unit intervention in the same community. Baseline input parameters were derived from a Cape Town-based mobile unit that tested 18,870 individuals over 2 years: prevalence of previously undiagnosed HIV (6.6%), mean CD4 count at diagnosis (males 423/µL, females 516/µL), CD4 count-dependent linkage to care rates (males 31%–58%, females 49%–58%), mobile unit intervention cost (includes acquisition, operation and HIV test costs, $29.30 per negative result and $31.30 per positive result). We conducted extensive sensitivity analyses to evaluate input uncertainty. Model outcomes included site of HIV diagnosis, life expectancy, medical costs, and the incremental cost-effectiveness ratio (ICER) of the intervention compared to medical facility-based testing. We considered the intervention to be “very cost-effective” when the ICER was less than South Africa's annual per capita Gross Domestic Product (GDP) ($8,200 in 2012). We projected that, with medical facility-based testing, the discounted (undiscounted) HIV-infected population life expectancy was 132.2 (197.7) months; this increased to 140.7 (211.7) months with the addition of the mobile unit. The ICER for the mobile unit was $2,400/year of life saved (YLS). Results were most sensitive to the previously undiagnosed HIV prevalence, linkage to care rates, and frequency of HIV testing at medical facilities.\n\nConclusion\nThe addition of mobile HIV screening to current testing programs can improve survival and be very cost-effective in South Africa and other resource-limited settings, and should be a priority.","container-title":"PLoS ONE","DOI":"10.1371/journal.pone.0085197","ISSN":"1932-6203","issue":"1","journalAbbreviation":"PLoS One","note":"PMID: 24465503\nPMCID: PMC3898963","source":"PubMed Central","title":"Mobile HIV Screening in Cape Town, South Africa: Clinical Impact, Cost and Cost-Effectiveness","title-short":"Mobile HIV Screening in Cape Town, South Africa","URL":"https://www.ncbi.nlm.nih.gov/pmc/articles/PMC3898963/","volume":"9","author":[{"family":"Bassett","given":"Ingrid V."},{"family":"Govindasamy","given":"Darshini"},{"family":"Erlwanger","given":"Alison S."},{"family":"Hyle","given":"Emily P."},{"family":"Kranzer","given":"Katharina"},{"family":"Schaik","given":"Nienke","non-dropping-particle":"van"},{"family":"Noubary","given":"Farzad"},{"family":"Paltiel","given":"A. David"},{"family":"Wood","given":"Robin"},{"family":"Walensky","given":"Rochelle P."},{"family":"Losina","given":"Elena"},{"family":"Bekker","given":"Linda-Gail"},{"family":"Freedberg","given":"Kenneth A."}],"accessed":{"date-parts":[["2018",8,3]]},"issued":{"date-parts":[["2014",1,22]]}}}],"schema":"https://github.com/citation-style-language/schema/raw/master/csl-citation.json"} </w:instrText>
            </w:r>
            <w:r w:rsidRPr="00542B07">
              <w:rPr>
                <w:rFonts w:ascii="Times" w:hAnsi="Times" w:cs="Arial"/>
              </w:rPr>
              <w:fldChar w:fldCharType="separate"/>
            </w:r>
            <w:r w:rsidRPr="00542B07">
              <w:rPr>
                <w:rFonts w:ascii="Times" w:hAnsi="Times" w:cs="Arial"/>
                <w:noProof/>
              </w:rPr>
              <w:t>(Bassett et al., 2014)</w:t>
            </w:r>
            <w:r w:rsidRPr="00542B07">
              <w:rPr>
                <w:rFonts w:ascii="Times" w:hAnsi="Times" w:cs="Arial"/>
              </w:rPr>
              <w:fldChar w:fldCharType="end"/>
            </w:r>
          </w:p>
        </w:tc>
        <w:tc>
          <w:tcPr>
            <w:tcW w:w="4508" w:type="dxa"/>
          </w:tcPr>
          <w:p w14:paraId="15317C76" w14:textId="6BCDD76A" w:rsidR="00F644E8" w:rsidRPr="00542B07" w:rsidRDefault="00F644E8" w:rsidP="007123E9">
            <w:pPr>
              <w:rPr>
                <w:rFonts w:ascii="Times" w:hAnsi="Times" w:cs="Arial"/>
              </w:rPr>
            </w:pPr>
            <w:r w:rsidRPr="00542B07">
              <w:rPr>
                <w:rFonts w:ascii="Times" w:hAnsi="Times" w:cs="Arial"/>
              </w:rPr>
              <w:t xml:space="preserve">This was a cost effectiveness study that did not recruit participants. </w:t>
            </w:r>
          </w:p>
        </w:tc>
      </w:tr>
      <w:tr w:rsidR="00F644E8" w:rsidRPr="00542B07" w14:paraId="2C13000D" w14:textId="77777777" w:rsidTr="007123E9">
        <w:tc>
          <w:tcPr>
            <w:tcW w:w="4508" w:type="dxa"/>
          </w:tcPr>
          <w:p w14:paraId="20B6163B" w14:textId="6FF5B734" w:rsidR="00F644E8" w:rsidRPr="00542B07" w:rsidRDefault="00F644E8" w:rsidP="00F644E8">
            <w:pPr>
              <w:rPr>
                <w:rFonts w:ascii="Times" w:hAnsi="Times" w:cs="Arial"/>
              </w:rPr>
            </w:pPr>
            <w:r w:rsidRPr="00542B07">
              <w:rPr>
                <w:rFonts w:ascii="Times" w:hAnsi="Times" w:cs="Arial"/>
              </w:rPr>
              <w:fldChar w:fldCharType="begin"/>
            </w:r>
            <w:r w:rsidRPr="00542B07">
              <w:rPr>
                <w:rFonts w:ascii="Times" w:hAnsi="Times" w:cs="Arial"/>
              </w:rPr>
              <w:instrText xml:space="preserve"> ADDIN ZOTERO_ITEM CSL_CITATION {"citationID":"H5pKT074","properties":{"formattedCitation":"(Govindasamy et al., 2011)","plainCitation":"(Govindasamy et al., 2011)","noteIndex":0},"citationItems":[{"id":282,"uris":["http://zotero.org/users/1075041/items/ANCTQ3KV"],"uri":["http://zotero.org/users/1075041/items/ANCTQ3KV"],"itemData":{"id":282,"type":"article-journal","container-title":"JAIDS Journal of Acquired Immune Deficiency Syndromes","DOI":"10.1097/QAI.0b013e31822e0c4c","ISSN":"1525-4135","issue":"3","page":"344-352","source":"CrossRef","title":"Linkage to HIV Care From a Mobile Testing Unit in South Africa by Different CD4 Count Strata","volume":"58","author":[{"family":"Govindasamy","given":"Darshini"},{"family":"Schaik","given":"Nienke","non-dropping-particle":"van"},{"family":"Kranzer","given":"Katharina"},{"family":"Wood","given":"Robin"},{"family":"Mathews","given":"Catherine"},{"family":"Bekker","given":"Linda-Gail"}],"issued":{"date-parts":[["2011",11]]}}}],"schema":"https://github.com/citation-style-language/schema/raw/master/csl-citation.json"} </w:instrText>
            </w:r>
            <w:r w:rsidRPr="00542B07">
              <w:rPr>
                <w:rFonts w:ascii="Times" w:hAnsi="Times" w:cs="Arial"/>
              </w:rPr>
              <w:fldChar w:fldCharType="separate"/>
            </w:r>
            <w:r w:rsidRPr="00542B07">
              <w:rPr>
                <w:rFonts w:ascii="Times" w:hAnsi="Times" w:cs="Arial"/>
                <w:noProof/>
              </w:rPr>
              <w:t>(Govindasamy et al., 2011)</w:t>
            </w:r>
            <w:r w:rsidRPr="00542B07">
              <w:rPr>
                <w:rFonts w:ascii="Times" w:hAnsi="Times" w:cs="Arial"/>
              </w:rPr>
              <w:fldChar w:fldCharType="end"/>
            </w:r>
          </w:p>
        </w:tc>
        <w:tc>
          <w:tcPr>
            <w:tcW w:w="4508" w:type="dxa"/>
          </w:tcPr>
          <w:p w14:paraId="047F8B63" w14:textId="3C88507F" w:rsidR="00F644E8" w:rsidRPr="00542B07" w:rsidRDefault="00F644E8" w:rsidP="00F644E8">
            <w:pPr>
              <w:rPr>
                <w:rFonts w:ascii="Times" w:hAnsi="Times" w:cs="Arial"/>
              </w:rPr>
            </w:pPr>
            <w:r w:rsidRPr="00542B07">
              <w:rPr>
                <w:rFonts w:ascii="Times" w:hAnsi="Times" w:cs="Arial"/>
              </w:rPr>
              <w:t>The mobile registered self-presenting patients at the mobile, who after receiving a referral to their preferred clinic, were followed up to track linkage-to-care.</w:t>
            </w:r>
          </w:p>
        </w:tc>
      </w:tr>
      <w:tr w:rsidR="007123E9" w:rsidRPr="00542B07" w14:paraId="6FB86BEE" w14:textId="77777777" w:rsidTr="007123E9">
        <w:tc>
          <w:tcPr>
            <w:tcW w:w="4508" w:type="dxa"/>
          </w:tcPr>
          <w:p w14:paraId="731BE89E" w14:textId="4571099B" w:rsidR="00F644E8" w:rsidRPr="00542B07" w:rsidRDefault="007123E9" w:rsidP="00F644E8">
            <w:pPr>
              <w:rPr>
                <w:rFonts w:ascii="Times" w:hAnsi="Times" w:cs="Arial"/>
              </w:rPr>
            </w:pPr>
            <w:r w:rsidRPr="00542B07">
              <w:rPr>
                <w:rFonts w:ascii="Times" w:hAnsi="Times" w:cs="Arial"/>
              </w:rPr>
              <w:fldChar w:fldCharType="begin"/>
            </w:r>
            <w:r w:rsidR="00F644E8" w:rsidRPr="00542B07">
              <w:rPr>
                <w:rFonts w:ascii="Times" w:hAnsi="Times" w:cs="Arial"/>
              </w:rPr>
              <w:instrText xml:space="preserve"> ADDIN ZOTERO_ITEM CSL_CITATION {"citationID":"gk98aYPS","properties":{"formattedCitation":"(Smith et al., 2016)","plainCitation":"(Smith et al., 2016)","dontUpdate":true,"noteIndex":0},"citationItems":[{"id":687,"uris":["http://zotero.org/users/1075041/items/IZACNEZG"],"uri":["http://zotero.org/users/1075041/items/IZACNEZG"],"itemData":{"id":687,"type":"article-journal","abstract":"Introduction:  Since HIV testing in South African adolescents and young adults is sub-optimal, the objective of the current study was to investigate the feasibility and acceptability of an HIV rapid self-testing device in adolescents and young people at the Desmond Tutu HIV Foundation Youth Centre and Mobile Clinic.   Methods:  Self-presenting adolescents and young adults were invited to participate in a study investigating the fidelity, usability and acceptability of the AtomoRapid HIV Rapid self-testing device. Trained healthcare workers trained participants to use the device before the participant conducted the HIV self-test with device usage instructions. The healthcare worker then conducted a questionnaire-based survey to assess outcomes.   Results:  Of the 224 enrolled participants between 16 and 24 years of age, 155 (69,2%) were female. Overall, fidelity was high; 216 (96,4%) participants correctly completed the test and correctly read and interpreted the HIV test result. There were eight (3,6%) user errors overall; six participants failed to prick their finger even though the lancet fired correctly. There were two user errors where participants failed to use the capillary tube correctly. Participants rated acceptability and usability highly, with debut testers giving significantly higher ratings for both. Younger participants gave significantly higher ratings of acceptability.   Conclusions:  Adolescents and young adults found HIV self-testing highly acceptable with the AtomoRapid and they used the device accurately. Further research should investigate how, where and when to deploy HIV self-testing as a means to accompany existing strategies in reaching the UNAIDS goal to test 90% of all individuals worldwide.   Keywords:  acceptability; diagnostic tests; epidemiology; usability; HIV; self-testing.   Citation:  Smith P et al Journal of the International AIDS Society 2016,  19 :21111    http://www.jiasociety.org/index.php/jias/article/view/21111  |  http://dx.doi.org/10.7448/IAS.19.1.21111","archive_location":"Age: 16 - 25, Gender 69,2% female, Black South Africans, High disease burden areas","container-title":"Journal of the International AIDS Society","DOI":"10.7448/ias.19.1.21111","ISSN":"1758-2652","issue":"1","language":"en","source":"www.jiasociety.org","title":"Adolescents’ experience of a rapid HIV self-testing device in youth-friendly clinic settings in Cape Town South Africa: a cross-sectional community based usability study","title-short":"Adolescents’ experience of a rapid HIV self-testing device in youth-friendly clinic settings in Cape Town South Africa","URL":"http://www.jiasociety.org/index.php/jias/article/view/21111","volume":"19","author":[{"family":"Smith","given":"Philip"},{"family":"Wallace","given":"Melissa"},{"family":"Bekker","given":"Linda-Gail"}],"accessed":{"date-parts":[["2017",2,7]]},"issued":{"date-parts":[["2016",12,23]]}}}],"schema":"https://github.com/citation-style-language/schema/raw/master/csl-citation.json"} </w:instrText>
            </w:r>
            <w:r w:rsidRPr="00542B07">
              <w:rPr>
                <w:rFonts w:ascii="Times" w:hAnsi="Times" w:cs="Arial"/>
              </w:rPr>
              <w:fldChar w:fldCharType="separate"/>
            </w:r>
            <w:r w:rsidR="00F644E8" w:rsidRPr="00542B07">
              <w:rPr>
                <w:rFonts w:ascii="Times" w:hAnsi="Times" w:cs="Arial"/>
              </w:rPr>
              <w:fldChar w:fldCharType="begin"/>
            </w:r>
            <w:r w:rsidR="00F644E8" w:rsidRPr="00542B07">
              <w:rPr>
                <w:rFonts w:ascii="Times" w:hAnsi="Times" w:cs="Arial"/>
              </w:rPr>
              <w:instrText xml:space="preserve"> ADDIN ZOTERO_ITEM CSL_CITATION {"citationID":"C7wZYyon","properties":{"formattedCitation":"(Katharina Kranzer et al., 2011)","plainCitation":"(Katharina Kranzer et al., 2011)","dontUpdate":true,"noteIndex":0},"citationItems":[{"id":277,"uris":["http://zotero.org/users/1075041/items/5SSKGTIW"],"uri":["http://zotero.org/users/1075041/items/5SSKGTIW"],"itemData":{"id":277,"type":"article-journal","abstract":"Objectives \n To measure HIV prevalence and uptake of HIV counseling and testing (HCT) in a peri-urban South African community. To assess predictors for previous HIV testing and the association between the yield of previously undiagnosed HIV and time of last negative HIV test \n \n \n Methods \n A random sample of 10% of the adult population (≥15 years) were invited to attend a mobile HCT service. Study procedures included a questionnaire, HIV testing and CD4 counts. Predictors for previous testing were determined using a binominal model. \n \n \n Results \n 1,144 (88.0%) of 1,300 randomly selected individuals participated in the study. 71.0% (68.3–73.6) had previously had an HIV test and 37.5% (34.6–40.5) had tested in the past 12 months. Men, migrants and older (&gt;35 years) and younger (&lt;20 years) individuals were less likely to have had a previous HIV test. Overall HIV prevalence was 22.7 (20.3–25.3) with peak prevalence of 41.8% (35.8–47.8) in women aged 25.1–35 years and 37.5% (26.7–48.3) in men aged 25.1–45 years. Prevalence of previously undiagnosed HIV was 10.3% (8.5–12.1) overall and 4.5% (2.3–6.6), 8.0% (CI 3.9–12.0) and 20.0% (13.2–26.8) in individuals who had their most recent HIV test within 1, 1–2 and more than 2 years prior to the survey. \n \n \n Conclusion \n The high burden of undiagnosed HIV in individuals who had recently tested underscores the importance of frequent repeat testing at least annually. The high prevalence of previously undiagnosed HIV in individuals reporting a negative test in the 12 months preceding the survey indicates a very high incidence. Innovative prevention strategies are needed.","container-title":"PLoS ONE","DOI":"10.1371/journal.pone.0025244","issue":"9","journalAbbreviation":"PLoS ONE","page":"e25244","source":"PLoS ONE","title":"High Prevalence of Self-Reported Undiagnosed HIV despite High Coverage of HIV Testing: A Cross-Sectional Population Based Sero-Survey in South Africa","title-short":"High Prevalence of Self-Reported Undiagnosed HIV despite High Coverage of HIV Testing","volume":"6","author":[{"family":"Kranzer","given":"Katharina"},{"family":"Schaik","given":"Nienke","non-dropping-particle":"van"},{"family":"Karmue","given":"Unice"},{"family":"Middelkoop","given":"Keren"},{"family":"Sebastian","given":"Elaine"},{"family":"Lawn","given":"Stephen D."},{"family":"Wood","given":"Robin"},{"family":"Bekker","given":"Linda-Gail"}],"issued":{"date-parts":[["2011",9,28]]}}}],"schema":"https://github.com/citation-style-language/schema/raw/master/csl-citation.json"} </w:instrText>
            </w:r>
            <w:r w:rsidR="00F644E8" w:rsidRPr="00542B07">
              <w:rPr>
                <w:rFonts w:ascii="Times" w:hAnsi="Times" w:cs="Arial"/>
              </w:rPr>
              <w:fldChar w:fldCharType="separate"/>
            </w:r>
            <w:r w:rsidR="00F644E8" w:rsidRPr="00542B07">
              <w:rPr>
                <w:rFonts w:ascii="Times" w:hAnsi="Times" w:cs="Arial"/>
                <w:noProof/>
              </w:rPr>
              <w:t>(Kranzer et al., 2011)</w:t>
            </w:r>
            <w:r w:rsidR="00F644E8" w:rsidRPr="00542B07">
              <w:rPr>
                <w:rFonts w:ascii="Times" w:hAnsi="Times" w:cs="Arial"/>
              </w:rPr>
              <w:fldChar w:fldCharType="end"/>
            </w:r>
          </w:p>
          <w:p w14:paraId="7D90ECD3" w14:textId="10B7F9F3" w:rsidR="007123E9" w:rsidRPr="00542B07" w:rsidRDefault="007123E9" w:rsidP="007123E9">
            <w:pPr>
              <w:rPr>
                <w:rFonts w:ascii="Times" w:hAnsi="Times" w:cs="Arial"/>
              </w:rPr>
            </w:pPr>
            <w:r w:rsidRPr="00542B07">
              <w:rPr>
                <w:rFonts w:ascii="Times" w:hAnsi="Times" w:cs="Arial"/>
              </w:rPr>
              <w:fldChar w:fldCharType="end"/>
            </w:r>
          </w:p>
          <w:p w14:paraId="48C01AD4" w14:textId="77777777" w:rsidR="007123E9" w:rsidRPr="00542B07" w:rsidRDefault="007123E9">
            <w:pPr>
              <w:rPr>
                <w:rFonts w:ascii="Times" w:hAnsi="Times" w:cs="Arial"/>
              </w:rPr>
            </w:pPr>
          </w:p>
        </w:tc>
        <w:tc>
          <w:tcPr>
            <w:tcW w:w="4508" w:type="dxa"/>
          </w:tcPr>
          <w:p w14:paraId="762015B8" w14:textId="47EE3086" w:rsidR="00F644E8" w:rsidRPr="00542B07" w:rsidRDefault="00F644E8" w:rsidP="00F644E8">
            <w:pPr>
              <w:rPr>
                <w:rFonts w:ascii="Times" w:hAnsi="Times" w:cs="Arial"/>
              </w:rPr>
            </w:pPr>
            <w:r w:rsidRPr="00542B07">
              <w:rPr>
                <w:rFonts w:ascii="Times" w:hAnsi="Times" w:cs="Arial"/>
              </w:rPr>
              <w:t>A random sample of adults in a high HIV disease burden community were invited to test at the mobile to assess predictors of HIV testing and HIV yield at the mobile clinic.</w:t>
            </w:r>
          </w:p>
          <w:p w14:paraId="0CD2028C" w14:textId="77777777" w:rsidR="007123E9" w:rsidRPr="00542B07" w:rsidRDefault="007123E9">
            <w:pPr>
              <w:rPr>
                <w:rFonts w:ascii="Times" w:hAnsi="Times" w:cs="Arial"/>
              </w:rPr>
            </w:pPr>
          </w:p>
        </w:tc>
      </w:tr>
      <w:tr w:rsidR="007123E9" w:rsidRPr="00542B07" w14:paraId="3B813EC1" w14:textId="77777777" w:rsidTr="007123E9">
        <w:tc>
          <w:tcPr>
            <w:tcW w:w="4508" w:type="dxa"/>
          </w:tcPr>
          <w:p w14:paraId="111176B6" w14:textId="06F4DCF9" w:rsidR="007123E9" w:rsidRPr="00542B07" w:rsidRDefault="002C27D3">
            <w:pPr>
              <w:rPr>
                <w:rFonts w:ascii="Times" w:hAnsi="Times" w:cs="Arial"/>
              </w:rPr>
            </w:pPr>
            <w:r w:rsidRPr="00542B07">
              <w:rPr>
                <w:rFonts w:ascii="Times" w:hAnsi="Times" w:cs="Arial"/>
              </w:rPr>
              <w:fldChar w:fldCharType="begin"/>
            </w:r>
            <w:r w:rsidRPr="00542B07">
              <w:rPr>
                <w:rFonts w:ascii="Times" w:hAnsi="Times" w:cs="Arial"/>
              </w:rPr>
              <w:instrText xml:space="preserve"> ADDIN ZOTERO_ITEM CSL_CITATION {"citationID":"dUNL6xk6","properties":{"formattedCitation":"(Katharina Kranzer et al., 2012)","plainCitation":"(Katharina Kranzer et al., 2012)","dontUpdate":true,"noteIndex":0},"citationItems":[{"id":281,"uris":["http://zotero.org/users/1075041/items/KTHHS8XD"],"uri":["http://zotero.org/users/1075041/items/KTHHS8XD"],"itemData":{"id":281,"type":"article-journal","abstract":"Katharina Kranzer and colleagues investigate the operational characteristics of an active tuberculosis case-finding service linked to a mobile HIV testing unit that operates in underserviced areas in Cape Town, South Africa.","container-title":"PLoS Med","DOI":"10.1371/journal.pmed.1001281","issue":"8","journalAbbreviation":"PLoS Med","page":"e1001281","source":"PLoS Med","title":"Feasibility, Yield, and Cost of Active Tuberculosis Case Finding Linked to a Mobile HIV Service in Cape Town, South Africa: A Cross-sectional Study","title-short":"Feasibility, Yield, and Cost of Active Tuberculosis Case Finding Linked to a Mobile HIV Service in Cape Town, South Africa","volume":"9","author":[{"family":"Kranzer","given":"Katharina"},{"family":"Lawn","given":"Stephen D."},{"family":"Meyer-Rath","given":"Gesine"},{"family":"Vassall","given":"Anna"},{"family":"Raditlhalo","given":"Eudoxia"},{"family":"Govindasamy","given":"Darshini"},{"family":"Schaik","given":"Nienke","non-dropping-particle":"van"},{"family":"Wood","given":"Robin"},{"family":"Bekker","given":"Linda-Gail"}],"issued":{"date-parts":[["2012",8,7]]}}}],"schema":"https://github.com/citation-style-language/schema/raw/master/csl-citation.json"} </w:instrText>
            </w:r>
            <w:r w:rsidRPr="00542B07">
              <w:rPr>
                <w:rFonts w:ascii="Times" w:hAnsi="Times" w:cs="Arial"/>
              </w:rPr>
              <w:fldChar w:fldCharType="separate"/>
            </w:r>
            <w:r w:rsidRPr="00542B07">
              <w:rPr>
                <w:rFonts w:ascii="Times" w:hAnsi="Times" w:cs="Arial"/>
                <w:noProof/>
              </w:rPr>
              <w:t>(Kranzer et al., 2012)</w:t>
            </w:r>
            <w:r w:rsidRPr="00542B07">
              <w:rPr>
                <w:rFonts w:ascii="Times" w:hAnsi="Times" w:cs="Arial"/>
              </w:rPr>
              <w:fldChar w:fldCharType="end"/>
            </w:r>
          </w:p>
        </w:tc>
        <w:tc>
          <w:tcPr>
            <w:tcW w:w="4508" w:type="dxa"/>
          </w:tcPr>
          <w:p w14:paraId="6603D14C" w14:textId="5906BCCE" w:rsidR="007123E9" w:rsidRPr="00542B07" w:rsidRDefault="002C27D3">
            <w:pPr>
              <w:rPr>
                <w:rFonts w:ascii="Times" w:hAnsi="Times" w:cs="Arial"/>
              </w:rPr>
            </w:pPr>
            <w:r w:rsidRPr="00542B07">
              <w:rPr>
                <w:rFonts w:ascii="Times" w:hAnsi="Times" w:cs="Arial"/>
              </w:rPr>
              <w:t>Self-presenting HIV negative patients with tuberculosis (TB) symptoms and self-presenting HIV positive patients were invited to participate in a study investigating the feasibility, yield, and cost-effectiveness of active TB case-finding at a mobile clinic.</w:t>
            </w:r>
          </w:p>
        </w:tc>
      </w:tr>
      <w:tr w:rsidR="007123E9" w:rsidRPr="00542B07" w14:paraId="476ECECC" w14:textId="77777777" w:rsidTr="007123E9">
        <w:tc>
          <w:tcPr>
            <w:tcW w:w="4508" w:type="dxa"/>
          </w:tcPr>
          <w:p w14:paraId="68514C66" w14:textId="656E02C1" w:rsidR="007123E9" w:rsidRPr="00542B07" w:rsidRDefault="002C27D3">
            <w:pPr>
              <w:rPr>
                <w:rFonts w:ascii="Times" w:hAnsi="Times" w:cs="Arial"/>
              </w:rPr>
            </w:pPr>
            <w:r w:rsidRPr="00542B07">
              <w:rPr>
                <w:rFonts w:ascii="Times" w:hAnsi="Times" w:cs="Arial"/>
              </w:rPr>
              <w:fldChar w:fldCharType="begin"/>
            </w:r>
            <w:r w:rsidRPr="00542B07">
              <w:rPr>
                <w:rFonts w:ascii="Times" w:hAnsi="Times" w:cs="Arial"/>
              </w:rPr>
              <w:instrText xml:space="preserve"> ADDIN ZOTERO_ITEM CSL_CITATION {"citationID":"L4tY0yAA","properties":{"formattedCitation":"(K Kranzer et al., 2012)","plainCitation":"(K Kranzer et al., 2012)","dontUpdate":true,"noteIndex":0},"citationItems":[{"id":418,"uris":["http://zotero.org/users/1075041/items/9E7DPX6H"],"uri":["http://zotero.org/users/1075041/items/9E7DPX6H"],"itemData":{"id":418,"type":"article-journal","abstract":"ObjectiveThe aim of the study was to compare the yields of newly diagnosed cases of HIV infection and advanced immunodeficiency between individuals attending a mobile HIV counselling and testing (HCT) service as participants in a population-based HIV seroprevalence survey and those accessing the same service as volunteers for routine testing.MethodsThe study was conducted in a peri-urban township within the Cape Metropolitan Region, South Africa. Survey participants (recruited testers) were randomly selected, visited at home and invited to attend the mobile HCT service. They received 70 South African Rand food vouchers for participating in the survey, but could choose to test anonymously. The yield of HIV diagnoses was compared with that detected in members of the community who voluntarily attended the same HIV testing facility prior to the survey and did not receive incentives (voluntary testers).ResultsA total of 1813 individuals were included in the analysis (936 recruited and 877 voluntary testers). The prevalence of newly diagnosed HIV infection was 10.9% [95% confidence interval (CI) 9.0–13.1%] among recruited testers and 5.0% (3.7–6.7%) among voluntary testers. The prevalence of severe immune deficiency (CD4 count ≤200 cells/μL) among recruited and voluntary testers was 17.8% (10.9–26.7%) and 4.6% (0.0–15.4%), respectively. Linkage to HIV care in recruited testers with CD4 counts ≤350 cells/μL was 78.8%.ConclusionCompared with routine voluntary HCT, selection and invitation in combination with incentives doubled the yield of newly diagnosed HIV infections and increased the yield almost fourfold of individuals needing antiretroviral therapy. This may be an important strategy to increase community-based HIV diagnosis and access to care.","container-title":"HIV Medicine","DOI":"10.1111/j.1468-1293.2011.00947.x","ISSN":"1468-1293","issue":"2","language":"en","page":"132–137","source":"Wiley Online Library","title":"Incentivized recruitment of a population sample to a mobile HIV testing service increases the yield of newly diagnosed cases, including those in need of antiretroviral therapy","volume":"13","author":[{"family":"Kranzer","given":"K"},{"family":"Govindasamy","given":"D"},{"family":"Schaik","given":"N","non-dropping-particle":"van"},{"family":"Thebus","given":"E"},{"family":"Davies","given":"N"},{"family":"Zimmermann","given":"Ma"},{"family":"Jeneker","given":"S"},{"family":"Lawn","given":"Sd"},{"family":"Wood","given":"R"},{"family":"Bekker","given":"L-G"}],"issued":{"date-parts":[["2012"]]}}}],"schema":"https://github.com/citation-style-language/schema/raw/master/csl-citation.json"} </w:instrText>
            </w:r>
            <w:r w:rsidRPr="00542B07">
              <w:rPr>
                <w:rFonts w:ascii="Times" w:hAnsi="Times" w:cs="Arial"/>
              </w:rPr>
              <w:fldChar w:fldCharType="separate"/>
            </w:r>
            <w:r w:rsidRPr="00542B07">
              <w:rPr>
                <w:rFonts w:ascii="Times" w:hAnsi="Times" w:cs="Arial"/>
                <w:noProof/>
              </w:rPr>
              <w:t>(Kranzer et al., 2012)</w:t>
            </w:r>
            <w:r w:rsidRPr="00542B07">
              <w:rPr>
                <w:rFonts w:ascii="Times" w:hAnsi="Times" w:cs="Arial"/>
              </w:rPr>
              <w:fldChar w:fldCharType="end"/>
            </w:r>
          </w:p>
        </w:tc>
        <w:tc>
          <w:tcPr>
            <w:tcW w:w="4508" w:type="dxa"/>
          </w:tcPr>
          <w:p w14:paraId="11ECE08A" w14:textId="0A9C4A83" w:rsidR="007123E9" w:rsidRPr="00542B07" w:rsidRDefault="002C27D3">
            <w:pPr>
              <w:rPr>
                <w:rFonts w:ascii="Times" w:hAnsi="Times" w:cs="Arial"/>
              </w:rPr>
            </w:pPr>
            <w:r w:rsidRPr="00542B07">
              <w:rPr>
                <w:rFonts w:ascii="Times" w:hAnsi="Times" w:cs="Arial"/>
              </w:rPr>
              <w:t xml:space="preserve">This study randomly invited 1300 residents from a high HIV disease burden, peri-urban community to take up incentivised HIV testing and compared HIV positivity with a sample of patients who had </w:t>
            </w:r>
            <w:proofErr w:type="spellStart"/>
            <w:r w:rsidRPr="00542B07">
              <w:rPr>
                <w:rFonts w:ascii="Times" w:hAnsi="Times" w:cs="Arial"/>
              </w:rPr>
              <w:t>self presented</w:t>
            </w:r>
            <w:proofErr w:type="spellEnd"/>
            <w:r w:rsidRPr="00542B07">
              <w:rPr>
                <w:rFonts w:ascii="Times" w:hAnsi="Times" w:cs="Arial"/>
              </w:rPr>
              <w:t xml:space="preserve"> at the mobile clinic during the same period.</w:t>
            </w:r>
          </w:p>
        </w:tc>
      </w:tr>
      <w:tr w:rsidR="007123E9" w:rsidRPr="00542B07" w14:paraId="6AA40755" w14:textId="77777777" w:rsidTr="007123E9">
        <w:tc>
          <w:tcPr>
            <w:tcW w:w="4508" w:type="dxa"/>
          </w:tcPr>
          <w:p w14:paraId="1717B980" w14:textId="77777777" w:rsidR="002C27D3" w:rsidRPr="00542B07" w:rsidRDefault="002C27D3" w:rsidP="002C27D3">
            <w:pPr>
              <w:rPr>
                <w:rFonts w:ascii="Times" w:hAnsi="Times" w:cs="Arial"/>
                <w:color w:val="292B2C"/>
                <w:shd w:val="clear" w:color="auto" w:fill="FFFFFF"/>
              </w:rPr>
            </w:pPr>
            <w:r w:rsidRPr="00542B07">
              <w:rPr>
                <w:rFonts w:ascii="Times" w:hAnsi="Times" w:cs="Arial"/>
                <w:color w:val="292B2C"/>
                <w:shd w:val="clear" w:color="auto" w:fill="FFFFFF"/>
              </w:rPr>
              <w:fldChar w:fldCharType="begin"/>
            </w:r>
            <w:r w:rsidRPr="00542B07">
              <w:rPr>
                <w:rFonts w:ascii="Times" w:hAnsi="Times" w:cs="Arial"/>
                <w:color w:val="292B2C"/>
                <w:shd w:val="clear" w:color="auto" w:fill="FFFFFF"/>
              </w:rPr>
              <w:instrText xml:space="preserve"> ADDIN ZOTERO_ITEM CSL_CITATION {"citationID":"IunipW6x","properties":{"formattedCitation":"(Maughan-Brown et al., 2018)","plainCitation":"(Maughan-Brown et al., 2018)","noteIndex":0},"citationItems":[{"id":1036,"uris":["http://zotero.org/users/1075041/items/J3Z92QJS"],"uri":["http://zotero.org/users/1075041/items/J3Z92QJS"],"itemData":{"id":1036,"type":"article-journal","abstract":"Interventions to improve antiretroviral therapy (ART) access are urgently needed to maximize the multiple benefits from ART. This pilot study examined the effect of a conditional economic incentive on linkage to care and uptake of treatment following ART referral by a mobile health clinic. Between April 2015 and May 2016, 86 individuals (≥18 years old) referred for ART in a resource-limited setting were randomized (1:1) to a control group or to an incentive: R300 cash (</w:instrText>
            </w:r>
            <w:r w:rsidRPr="00542B07">
              <w:rPr>
                <w:rFonts w:ascii="Cambria Math" w:hAnsi="Cambria Math" w:cs="Cambria Math"/>
                <w:color w:val="292B2C"/>
                <w:shd w:val="clear" w:color="auto" w:fill="FFFFFF"/>
              </w:rPr>
              <w:instrText>∼</w:instrText>
            </w:r>
            <w:r w:rsidRPr="00542B07">
              <w:rPr>
                <w:rFonts w:ascii="Times" w:hAnsi="Times" w:cs="Arial"/>
                <w:color w:val="292B2C"/>
                <w:shd w:val="clear" w:color="auto" w:fill="FFFFFF"/>
              </w:rPr>
              <w:instrText xml:space="preserve">$23, or 3.5 days minimum wage in the domestic worker sector), conditional upon starting ART within 3 months. Outcome data were obtained from clinic records. The incentive effects on linkage to care (first clinic visit within 3 months) and ART initiation (treatment uptake within 3 months) were assessed using logistic regression. Overall, 67% linked to care and 42% initiated ART within 3 months after referral. No significant differences were found between the incentive and non-incentive group in terms of linkage to care [adjusted odds ratio (aOR): 0.70, 95% confidence interval (CI): 0.26-1.91] and initiation of ART (aOR: 0.67, 95% CI: 0.26-1.78). Ordinary least-squares regression analysis showed that incentivized individuals linked to care in fewer days (-7.9, 95% CI: -18.09 to 2.26) and started treatment in fewer days (-7.3, 95% CI: -27.01 to 12.38), but neither result was statistically significant. Our findings demonstrate poor treatment uptake by both the intervention and control participants and further highlight the challenge in achieving universal early treatment access. Further research is required to understand how economic incentives, which have been shown to have many benefits, can be applied to improve linkage to HIV care and treatment.","container-title":"AIDS patient care and STDs","DOI":"10.1089/apc.2017.0238","ISSN":"1557-7449","issue":"2","journalAbbreviation":"AIDS Patient Care STDS","language":"eng","note":"PMID: 29432045\nPMCID: PMC5808383","page":"70-78","source":"PubMed","title":"A Conditional Economic Incentive Fails to Improve Linkage to Care and Antiretroviral Therapy Initiation Among HIV-Positive Adults in Cape Town, South Africa","volume":"32","author":[{"family":"Maughan-Brown","given":"Brendan"},{"family":"Smith","given":"Philip"},{"family":"Kuo","given":"Caroline"},{"family":"Harrison","given":"Abigail"},{"family":"Lurie","given":"Mark N."},{"family":"Bekker","given":"Linda-Gail"},{"family":"Galárraga","given":"Omar"}],"issued":{"date-parts":[["2018",2]]}}}],"schema":"https://github.com/citation-style-language/schema/raw/master/csl-citation.json"} </w:instrText>
            </w:r>
            <w:r w:rsidRPr="00542B07">
              <w:rPr>
                <w:rFonts w:ascii="Times" w:hAnsi="Times" w:cs="Arial"/>
                <w:color w:val="292B2C"/>
                <w:shd w:val="clear" w:color="auto" w:fill="FFFFFF"/>
              </w:rPr>
              <w:fldChar w:fldCharType="separate"/>
            </w:r>
            <w:r w:rsidRPr="00542B07">
              <w:rPr>
                <w:rFonts w:ascii="Times" w:hAnsi="Times" w:cs="Arial"/>
                <w:noProof/>
                <w:color w:val="292B2C"/>
                <w:shd w:val="clear" w:color="auto" w:fill="FFFFFF"/>
              </w:rPr>
              <w:t>(Maughan-Brown et al., 2018)</w:t>
            </w:r>
            <w:r w:rsidRPr="00542B07">
              <w:rPr>
                <w:rFonts w:ascii="Times" w:hAnsi="Times" w:cs="Arial"/>
                <w:color w:val="292B2C"/>
                <w:shd w:val="clear" w:color="auto" w:fill="FFFFFF"/>
              </w:rPr>
              <w:fldChar w:fldCharType="end"/>
            </w:r>
          </w:p>
          <w:p w14:paraId="01003896" w14:textId="77777777" w:rsidR="007123E9" w:rsidRPr="00542B07" w:rsidRDefault="007123E9">
            <w:pPr>
              <w:rPr>
                <w:rFonts w:ascii="Times" w:hAnsi="Times" w:cs="Arial"/>
              </w:rPr>
            </w:pPr>
          </w:p>
        </w:tc>
        <w:tc>
          <w:tcPr>
            <w:tcW w:w="4508" w:type="dxa"/>
          </w:tcPr>
          <w:p w14:paraId="71C113BB" w14:textId="77777777" w:rsidR="002C27D3" w:rsidRPr="00542B07" w:rsidRDefault="002C27D3" w:rsidP="002C27D3">
            <w:pPr>
              <w:rPr>
                <w:rFonts w:ascii="Times" w:hAnsi="Times" w:cs="Arial"/>
                <w:color w:val="292B2C"/>
                <w:shd w:val="clear" w:color="auto" w:fill="FFFFFF"/>
              </w:rPr>
            </w:pPr>
            <w:r w:rsidRPr="00542B07">
              <w:rPr>
                <w:rFonts w:ascii="Times" w:hAnsi="Times" w:cs="Arial"/>
                <w:color w:val="292B2C"/>
                <w:shd w:val="clear" w:color="auto" w:fill="FFFFFF"/>
              </w:rPr>
              <w:t xml:space="preserve">This study invited patients who had self-presented at the mobile clinic, who had tested HIV positive, and who were eligible for ART to participate in a randomised control trial of an cash incentive for linkage to care. </w:t>
            </w:r>
          </w:p>
          <w:p w14:paraId="0087891E" w14:textId="77777777" w:rsidR="007123E9" w:rsidRPr="00542B07" w:rsidRDefault="007123E9">
            <w:pPr>
              <w:rPr>
                <w:rFonts w:ascii="Times" w:hAnsi="Times" w:cs="Arial"/>
              </w:rPr>
            </w:pPr>
          </w:p>
        </w:tc>
      </w:tr>
      <w:tr w:rsidR="00F644E8" w:rsidRPr="00542B07" w14:paraId="777F80D9" w14:textId="77777777" w:rsidTr="007123E9">
        <w:tc>
          <w:tcPr>
            <w:tcW w:w="4508" w:type="dxa"/>
          </w:tcPr>
          <w:p w14:paraId="14A944B1" w14:textId="30F4B432" w:rsidR="00F644E8" w:rsidRPr="00542B07" w:rsidRDefault="00F644E8" w:rsidP="00F644E8">
            <w:pPr>
              <w:rPr>
                <w:rFonts w:ascii="Times" w:hAnsi="Times" w:cs="Arial"/>
              </w:rPr>
            </w:pPr>
            <w:r w:rsidRPr="00542B07">
              <w:rPr>
                <w:rFonts w:ascii="Times" w:hAnsi="Times" w:cs="Arial"/>
              </w:rPr>
              <w:fldChar w:fldCharType="begin"/>
            </w:r>
            <w:r w:rsidRPr="00542B07">
              <w:rPr>
                <w:rFonts w:ascii="Times" w:hAnsi="Times" w:cs="Arial"/>
              </w:rPr>
              <w:instrText xml:space="preserve"> ADDIN ZOTERO_ITEM CSL_CITATION {"citationID":"rwdk2z7u","properties":{"formattedCitation":"(Smith et al., 2016)","plainCitation":"(Smith et al., 2016)","noteIndex":0},"citationItems":[{"id":687,"uris":["http://zotero.org/users/1075041/items/IZACNEZG"],"uri":["http://zotero.org/users/1075041/items/IZACNEZG"],"itemData":{"id":687,"type":"article-journal","abstract":"Introduction:  Since HIV testing in South African adolescents and young adults is sub-optimal, the objective of the current study was to investigate the feasibility and acceptability of an HIV rapid self-testing device in adolescents and young people at the Desmond Tutu HIV Foundation Youth Centre and Mobile Clinic.   Methods:  Self-presenting adolescents and young adults were invited to participate in a study investigating the fidelity, usability and acceptability of the AtomoRapid HIV Rapid self-testing device. Trained healthcare workers trained participants to use the device before the participant conducted the HIV self-test with device usage instructions. The healthcare worker then conducted a questionnaire-based survey to assess outcomes.   Results:  Of the 224 enrolled participants between 16 and 24 years of age, 155 (69,2%) were female. Overall, fidelity was high; 216 (96,4%) participants correctly completed the test and correctly read and interpreted the HIV test result. There were eight (3,6%) user errors overall; six participants failed to prick their finger even though the lancet fired correctly. There were two user errors where participants failed to use the capillary tube correctly. Participants rated acceptability and usability highly, with debut testers giving significantly higher ratings for both. Younger participants gave significantly higher ratings of acceptability.   Conclusions:  Adolescents and young adults found HIV self-testing highly acceptable with the AtomoRapid and they used the device accurately. Further research should investigate how, where and when to deploy HIV self-testing as a means to accompany existing strategies in reaching the UNAIDS goal to test 90% of all individuals worldwide.   Keywords:  acceptability; diagnostic tests; epidemiology; usability; HIV; self-testing.   Citation:  Smith P et al Journal of the International AIDS Society 2016,  19 :21111    http://www.jiasociety.org/index.php/jias/article/view/21111  |  http://dx.doi.org/10.7448/IAS.19.1.21111","archive_location":"Age: 16 - 25, Gender 69,2% female, Black South Africans, High disease burden areas","container-title":"Journal of the International AIDS Society","DOI":"10.7448/ias.19.1.21111","ISSN":"1758-2652","issue":"1","language":"en","source":"www.jiasociety.org","title":"Adolescents’ experience of a rapid HIV self-testing device in youth-friendly clinic settings in Cape Town South Africa: a cross-sectional community based usability study","title-short":"Adolescents’ experience of a rapid HIV self-testing device in youth-friendly clinic settings in Cape Town South Africa","URL":"http://www.jiasociety.org/index.php/jias/article/view/21111","volume":"19","author":[{"family":"Smith","given":"Philip"},{"family":"Wallace","given":"Melissa"},{"family":"Bekker","given":"Linda-Gail"}],"accessed":{"date-parts":[["2017",2,7]]},"issued":{"date-parts":[["2016",12,23]]}}}],"schema":"https://github.com/citation-style-language/schema/raw/master/csl-citation.json"} </w:instrText>
            </w:r>
            <w:r w:rsidRPr="00542B07">
              <w:rPr>
                <w:rFonts w:ascii="Times" w:hAnsi="Times" w:cs="Arial"/>
              </w:rPr>
              <w:fldChar w:fldCharType="separate"/>
            </w:r>
            <w:r w:rsidRPr="00542B07">
              <w:rPr>
                <w:rFonts w:ascii="Times" w:hAnsi="Times" w:cs="Arial"/>
                <w:noProof/>
              </w:rPr>
              <w:t>(Smith et al., 2016)</w:t>
            </w:r>
            <w:r w:rsidRPr="00542B07">
              <w:rPr>
                <w:rFonts w:ascii="Times" w:hAnsi="Times" w:cs="Arial"/>
              </w:rPr>
              <w:fldChar w:fldCharType="end"/>
            </w:r>
          </w:p>
          <w:p w14:paraId="554715C9" w14:textId="77777777" w:rsidR="00F644E8" w:rsidRPr="00542B07" w:rsidRDefault="00F644E8" w:rsidP="00F644E8">
            <w:pPr>
              <w:rPr>
                <w:rFonts w:ascii="Times" w:hAnsi="Times" w:cs="Arial"/>
              </w:rPr>
            </w:pPr>
          </w:p>
        </w:tc>
        <w:tc>
          <w:tcPr>
            <w:tcW w:w="4508" w:type="dxa"/>
          </w:tcPr>
          <w:p w14:paraId="231BAB18" w14:textId="2899C908" w:rsidR="00F644E8" w:rsidRPr="00542B07" w:rsidRDefault="00F644E8" w:rsidP="00F644E8">
            <w:pPr>
              <w:rPr>
                <w:rFonts w:ascii="Times" w:hAnsi="Times" w:cs="Arial"/>
              </w:rPr>
            </w:pPr>
            <w:r w:rsidRPr="00542B07">
              <w:rPr>
                <w:rFonts w:ascii="Times" w:hAnsi="Times" w:cs="Arial"/>
                <w:color w:val="1C1D1E"/>
                <w:shd w:val="clear" w:color="auto" w:fill="FFFFFF"/>
              </w:rPr>
              <w:t>Self</w:t>
            </w:r>
            <w:r w:rsidRPr="00542B07">
              <w:rPr>
                <w:rFonts w:ascii="Cambria Math" w:hAnsi="Cambria Math" w:cs="Cambria Math"/>
                <w:color w:val="1C1D1E"/>
                <w:shd w:val="clear" w:color="auto" w:fill="FFFFFF"/>
              </w:rPr>
              <w:t>‐</w:t>
            </w:r>
            <w:r w:rsidRPr="00542B07">
              <w:rPr>
                <w:rFonts w:ascii="Times" w:hAnsi="Times" w:cs="Arial"/>
                <w:color w:val="1C1D1E"/>
                <w:shd w:val="clear" w:color="auto" w:fill="FFFFFF"/>
              </w:rPr>
              <w:t xml:space="preserve">presenting adolescents and young adults were invited to participate in a study investigating the fidelity, usability and acceptability of the </w:t>
            </w:r>
            <w:proofErr w:type="spellStart"/>
            <w:r w:rsidRPr="00542B07">
              <w:rPr>
                <w:rFonts w:ascii="Times" w:hAnsi="Times" w:cs="Arial"/>
                <w:color w:val="1C1D1E"/>
                <w:shd w:val="clear" w:color="auto" w:fill="FFFFFF"/>
              </w:rPr>
              <w:t>AtomoRapid</w:t>
            </w:r>
            <w:proofErr w:type="spellEnd"/>
            <w:r w:rsidRPr="00542B07">
              <w:rPr>
                <w:rFonts w:ascii="Times" w:hAnsi="Times" w:cs="Arial"/>
                <w:color w:val="1C1D1E"/>
                <w:shd w:val="clear" w:color="auto" w:fill="FFFFFF"/>
              </w:rPr>
              <w:t xml:space="preserve"> HIV Rapid self</w:t>
            </w:r>
            <w:r w:rsidRPr="00542B07">
              <w:rPr>
                <w:rFonts w:ascii="Cambria Math" w:hAnsi="Cambria Math" w:cs="Cambria Math"/>
                <w:color w:val="1C1D1E"/>
                <w:shd w:val="clear" w:color="auto" w:fill="FFFFFF"/>
              </w:rPr>
              <w:t>‐</w:t>
            </w:r>
            <w:r w:rsidRPr="00542B07">
              <w:rPr>
                <w:rFonts w:ascii="Times" w:hAnsi="Times" w:cs="Arial"/>
                <w:color w:val="1C1D1E"/>
                <w:shd w:val="clear" w:color="auto" w:fill="FFFFFF"/>
              </w:rPr>
              <w:t>testing device.</w:t>
            </w:r>
          </w:p>
        </w:tc>
      </w:tr>
      <w:tr w:rsidR="00F644E8" w:rsidRPr="00542B07" w14:paraId="25F2D6C3" w14:textId="77777777" w:rsidTr="007123E9">
        <w:tc>
          <w:tcPr>
            <w:tcW w:w="4508" w:type="dxa"/>
          </w:tcPr>
          <w:p w14:paraId="2FE2BDD8" w14:textId="77777777" w:rsidR="00F644E8" w:rsidRPr="00542B07" w:rsidRDefault="00F644E8" w:rsidP="00F644E8">
            <w:pPr>
              <w:rPr>
                <w:rFonts w:ascii="Times" w:hAnsi="Times" w:cs="Arial"/>
              </w:rPr>
            </w:pPr>
            <w:r w:rsidRPr="00542B07">
              <w:rPr>
                <w:rFonts w:ascii="Times" w:hAnsi="Times" w:cs="Arial"/>
              </w:rPr>
              <w:fldChar w:fldCharType="begin"/>
            </w:r>
            <w:r w:rsidRPr="00542B07">
              <w:rPr>
                <w:rFonts w:ascii="Times" w:hAnsi="Times" w:cs="Arial"/>
              </w:rPr>
              <w:instrText xml:space="preserve"> ADDIN ZOTERO_ITEM CSL_CITATION {"citationID":"e2V3735a","properties":{"formattedCitation":"(van Schaik et al., 2010)","plainCitation":"(van Schaik et al., 2010)","noteIndex":0},"citationItems":[{"id":203,"uris":["http://zotero.org/users/1075041/items/9HEMGXTM"],"uri":["http://zotero.org/users/1075041/items/9HEMGXTM"],"itemData":{"id":203,"type":"article-journal","abstract":"OBJECTIVES: To assess the age and gender differences of clients accessing mobile HIV counselling and testing (HCT) compared with clients accessing facility-based testing, and to determine the difference in HIV prevalence and baseline CD4 counts.\nMETHODS: This was a prospective observational cross-sectional study of 3 different HIV testing services in Cape Town. We compared data on age, sex, HIV status and CD4 counts collected between August and December 2008 from a mobile testing service (known as the Tutu Tester), a primary health care clinic, and a district hospital.\nRESULTS: A total of 3 820 individuals were tested: 2 499 at the mobile, 657 at the clinic, and 664 at the hospital. Age and sex distribution differed across services, with the mobile testing more men and older individuals. HIV prevalence was lowest at the mobile (5.9%) compared with the clinic (18.0%) and hospital (23.3%). Of the HIV-infected individuals from the mobile service, 75% had a CD4 count higher than 350 cells/µl compared with 48% and 32% respectively at the clinic and hospital. Age- and sex-adjusted risk for HIV positivity was 3.5 and 4.9 times higher in the clinic-based and hospital-based services compared with the mobile service.\nCONCLUSION: Mobile services are accessed by a different population compared with facility-based services. Mobile service clients were more likely to be male and less likely to be HIV-positive, and those infected presented with earlier disease.","container-title":"South African medical journal = Suid-Afrikaanse tydskrif vir geneeskunde","ISSN":"0256-9574","issue":"10","journalAbbreviation":"S. Afr. Med. J.","language":"eng","note":"PMID: 21080998","page":"671-674","source":"NCBI PubMed","title":"Earlier HIV diagnosis--are mobile services the answer?","volume":"100","author":[{"family":"Schaik","given":"N","non-dropping-particle":"van"},{"family":"Kranzer","given":"K"},{"family":"Wood","given":"R"},{"family":"Bekker","given":"L-G"}],"issued":{"date-parts":[["2010",10]]}}}],"schema":"https://github.com/citation-style-language/schema/raw/master/csl-citation.json"} </w:instrText>
            </w:r>
            <w:r w:rsidRPr="00542B07">
              <w:rPr>
                <w:rFonts w:ascii="Times" w:hAnsi="Times" w:cs="Arial"/>
              </w:rPr>
              <w:fldChar w:fldCharType="separate"/>
            </w:r>
            <w:r w:rsidRPr="00542B07">
              <w:rPr>
                <w:rFonts w:ascii="Times" w:hAnsi="Times" w:cs="Arial"/>
                <w:noProof/>
              </w:rPr>
              <w:t>(van Schaik et al., 2010)</w:t>
            </w:r>
            <w:r w:rsidRPr="00542B07">
              <w:rPr>
                <w:rFonts w:ascii="Times" w:hAnsi="Times" w:cs="Arial"/>
              </w:rPr>
              <w:fldChar w:fldCharType="end"/>
            </w:r>
          </w:p>
          <w:p w14:paraId="585FEDA8" w14:textId="77777777" w:rsidR="00F644E8" w:rsidRPr="00542B07" w:rsidRDefault="00F644E8" w:rsidP="00F644E8">
            <w:pPr>
              <w:rPr>
                <w:rFonts w:ascii="Times" w:hAnsi="Times" w:cs="Arial"/>
              </w:rPr>
            </w:pPr>
          </w:p>
        </w:tc>
        <w:tc>
          <w:tcPr>
            <w:tcW w:w="4508" w:type="dxa"/>
          </w:tcPr>
          <w:p w14:paraId="732D250A" w14:textId="7BA799BB" w:rsidR="00F644E8" w:rsidRPr="00542B07" w:rsidRDefault="00F644E8" w:rsidP="00F644E8">
            <w:pPr>
              <w:rPr>
                <w:rFonts w:ascii="Times" w:hAnsi="Times" w:cs="Arial"/>
                <w:color w:val="1C1D1E"/>
                <w:shd w:val="clear" w:color="auto" w:fill="FFFFFF"/>
              </w:rPr>
            </w:pPr>
            <w:r w:rsidRPr="00542B07">
              <w:rPr>
                <w:rFonts w:ascii="Times" w:hAnsi="Times" w:cs="Arial"/>
              </w:rPr>
              <w:t xml:space="preserve">The mobile registered self-presenting patients at the mobile clinic to assess the age and gender differences between patients accessing the mobile clinic and those accessing a clinic facility and hospital facility for HIV testing. </w:t>
            </w:r>
          </w:p>
        </w:tc>
      </w:tr>
    </w:tbl>
    <w:p w14:paraId="256440C4" w14:textId="123E84EB" w:rsidR="001D38BC" w:rsidRPr="00542B07" w:rsidRDefault="002658D7">
      <w:pPr>
        <w:rPr>
          <w:rFonts w:ascii="Times" w:hAnsi="Times" w:cs="Arial"/>
        </w:rPr>
      </w:pPr>
    </w:p>
    <w:p w14:paraId="417F7D36" w14:textId="43F1B226" w:rsidR="00542B07" w:rsidRDefault="00542B07">
      <w:pPr>
        <w:rPr>
          <w:rFonts w:ascii="Times" w:hAnsi="Times" w:cs="Arial"/>
          <w:b/>
          <w:bCs/>
        </w:rPr>
      </w:pPr>
    </w:p>
    <w:p w14:paraId="11DC62A1" w14:textId="08690F60" w:rsidR="002C27D3" w:rsidRPr="00542B07" w:rsidRDefault="00542B07">
      <w:pPr>
        <w:rPr>
          <w:rFonts w:ascii="Times" w:hAnsi="Times" w:cs="Arial"/>
          <w:b/>
          <w:bCs/>
        </w:rPr>
      </w:pPr>
      <w:r w:rsidRPr="00542B07">
        <w:rPr>
          <w:rFonts w:ascii="Times" w:hAnsi="Times" w:cs="Arial"/>
          <w:b/>
          <w:bCs/>
        </w:rPr>
        <w:t>References</w:t>
      </w:r>
    </w:p>
    <w:p w14:paraId="55FA550A" w14:textId="77777777" w:rsidR="00542B07" w:rsidRPr="00542B07" w:rsidRDefault="00542B07" w:rsidP="00542B07">
      <w:pPr>
        <w:pStyle w:val="Bibliography"/>
        <w:rPr>
          <w:rFonts w:ascii="Times" w:hAnsi="Times"/>
          <w:lang w:val="en-GB"/>
        </w:rPr>
      </w:pPr>
      <w:r>
        <w:rPr>
          <w:rFonts w:ascii="Times" w:hAnsi="Times" w:cs="Arial"/>
          <w:b/>
          <w:bCs/>
        </w:rPr>
        <w:lastRenderedPageBreak/>
        <w:fldChar w:fldCharType="begin"/>
      </w:r>
      <w:r>
        <w:rPr>
          <w:rFonts w:ascii="Times" w:hAnsi="Times" w:cs="Arial"/>
          <w:b/>
          <w:bCs/>
        </w:rPr>
        <w:instrText xml:space="preserve"> ADDIN ZOTERO_BIBL {"uncited":[],"omitted":[],"custom":[]} CSL_BIBLIOGRAPHY </w:instrText>
      </w:r>
      <w:r>
        <w:rPr>
          <w:rFonts w:ascii="Times" w:hAnsi="Times" w:cs="Arial"/>
          <w:b/>
          <w:bCs/>
        </w:rPr>
        <w:fldChar w:fldCharType="separate"/>
      </w:r>
      <w:r w:rsidRPr="00542B07">
        <w:rPr>
          <w:rFonts w:ascii="Times" w:hAnsi="Times"/>
          <w:lang w:val="en-GB"/>
        </w:rPr>
        <w:t xml:space="preserve">Bassett, I. V., Govindasamy, D., Erlwanger, A. S., Hyle, E. P., Kranzer, K., van Schaik, N., Noubary, F., Paltiel, A. D., Wood, R., Walensky, R. P., Losina, E., Bekker, L.-G., &amp; Freedberg, K. A. (2014). Mobile HIV Screening in Cape Town, South Africa: Clinical Impact, Cost and Cost-Effectiveness. </w:t>
      </w:r>
      <w:r w:rsidRPr="00542B07">
        <w:rPr>
          <w:rFonts w:ascii="Times" w:hAnsi="Times"/>
          <w:i/>
          <w:iCs/>
          <w:lang w:val="en-GB"/>
        </w:rPr>
        <w:t>PLoS ONE</w:t>
      </w:r>
      <w:r w:rsidRPr="00542B07">
        <w:rPr>
          <w:rFonts w:ascii="Times" w:hAnsi="Times"/>
          <w:lang w:val="en-GB"/>
        </w:rPr>
        <w:t xml:space="preserve">, </w:t>
      </w:r>
      <w:r w:rsidRPr="00542B07">
        <w:rPr>
          <w:rFonts w:ascii="Times" w:hAnsi="Times"/>
          <w:i/>
          <w:iCs/>
          <w:lang w:val="en-GB"/>
        </w:rPr>
        <w:t>9</w:t>
      </w:r>
      <w:r w:rsidRPr="00542B07">
        <w:rPr>
          <w:rFonts w:ascii="Times" w:hAnsi="Times"/>
          <w:lang w:val="en-GB"/>
        </w:rPr>
        <w:t>(1). https://doi.org/10.1371/journal.pone.0085197</w:t>
      </w:r>
    </w:p>
    <w:p w14:paraId="7F9D42DC" w14:textId="77777777" w:rsidR="00542B07" w:rsidRPr="00542B07" w:rsidRDefault="00542B07" w:rsidP="00542B07">
      <w:pPr>
        <w:pStyle w:val="Bibliography"/>
        <w:rPr>
          <w:rFonts w:ascii="Times" w:hAnsi="Times"/>
          <w:lang w:val="en-GB"/>
        </w:rPr>
      </w:pPr>
      <w:r w:rsidRPr="00542B07">
        <w:rPr>
          <w:rFonts w:ascii="Times" w:hAnsi="Times"/>
          <w:lang w:val="en-GB"/>
        </w:rPr>
        <w:t xml:space="preserve">Govindasamy, D., van Schaik, N., Kranzer, K., Wood, R., Mathews, C., &amp; Bekker, L.-G. (2011). Linkage to HIV Care From a Mobile Testing Unit in South Africa by Different CD4 Count Strata. </w:t>
      </w:r>
      <w:r w:rsidRPr="00542B07">
        <w:rPr>
          <w:rFonts w:ascii="Times" w:hAnsi="Times"/>
          <w:i/>
          <w:iCs/>
          <w:lang w:val="en-GB"/>
        </w:rPr>
        <w:t>JAIDS Journal of Acquired Immune Deficiency Syndromes</w:t>
      </w:r>
      <w:r w:rsidRPr="00542B07">
        <w:rPr>
          <w:rFonts w:ascii="Times" w:hAnsi="Times"/>
          <w:lang w:val="en-GB"/>
        </w:rPr>
        <w:t xml:space="preserve">, </w:t>
      </w:r>
      <w:r w:rsidRPr="00542B07">
        <w:rPr>
          <w:rFonts w:ascii="Times" w:hAnsi="Times"/>
          <w:i/>
          <w:iCs/>
          <w:lang w:val="en-GB"/>
        </w:rPr>
        <w:t>58</w:t>
      </w:r>
      <w:r w:rsidRPr="00542B07">
        <w:rPr>
          <w:rFonts w:ascii="Times" w:hAnsi="Times"/>
          <w:lang w:val="en-GB"/>
        </w:rPr>
        <w:t>(3), 344–352. https://doi.org/10.1097/QAI.0b013e31822e0c4c</w:t>
      </w:r>
    </w:p>
    <w:p w14:paraId="4F1AF725" w14:textId="77777777" w:rsidR="00542B07" w:rsidRPr="00542B07" w:rsidRDefault="00542B07" w:rsidP="00542B07">
      <w:pPr>
        <w:pStyle w:val="Bibliography"/>
        <w:rPr>
          <w:rFonts w:ascii="Times" w:hAnsi="Times"/>
          <w:lang w:val="en-GB"/>
        </w:rPr>
      </w:pPr>
      <w:r w:rsidRPr="00542B07">
        <w:rPr>
          <w:rFonts w:ascii="Times" w:hAnsi="Times"/>
          <w:lang w:val="en-GB"/>
        </w:rPr>
        <w:t xml:space="preserve">Kranzer, K, Govindasamy, D., van Schaik, N., Thebus, E., Davies, N., Zimmermann, M., Jeneker, S., Lawn, S., Wood, R., &amp; Bekker, L.-G. (2012). Incentivized recruitment of a population sample to a mobile HIV testing service increases the yield of newly diagnosed cases, including those in need of antiretroviral therapy. </w:t>
      </w:r>
      <w:r w:rsidRPr="00542B07">
        <w:rPr>
          <w:rFonts w:ascii="Times" w:hAnsi="Times"/>
          <w:i/>
          <w:iCs/>
          <w:lang w:val="en-GB"/>
        </w:rPr>
        <w:t>HIV Medicine</w:t>
      </w:r>
      <w:r w:rsidRPr="00542B07">
        <w:rPr>
          <w:rFonts w:ascii="Times" w:hAnsi="Times"/>
          <w:lang w:val="en-GB"/>
        </w:rPr>
        <w:t xml:space="preserve">, </w:t>
      </w:r>
      <w:r w:rsidRPr="00542B07">
        <w:rPr>
          <w:rFonts w:ascii="Times" w:hAnsi="Times"/>
          <w:i/>
          <w:iCs/>
          <w:lang w:val="en-GB"/>
        </w:rPr>
        <w:t>13</w:t>
      </w:r>
      <w:r w:rsidRPr="00542B07">
        <w:rPr>
          <w:rFonts w:ascii="Times" w:hAnsi="Times"/>
          <w:lang w:val="en-GB"/>
        </w:rPr>
        <w:t>(2), 132–137. https://doi.org/10.1111/j.1468-1293.2011.00947.x</w:t>
      </w:r>
    </w:p>
    <w:p w14:paraId="58881EC8" w14:textId="77777777" w:rsidR="00542B07" w:rsidRPr="00542B07" w:rsidRDefault="00542B07" w:rsidP="00542B07">
      <w:pPr>
        <w:pStyle w:val="Bibliography"/>
        <w:rPr>
          <w:rFonts w:ascii="Times" w:hAnsi="Times"/>
          <w:lang w:val="en-GB"/>
        </w:rPr>
      </w:pPr>
      <w:r w:rsidRPr="00542B07">
        <w:rPr>
          <w:rFonts w:ascii="Times" w:hAnsi="Times"/>
          <w:lang w:val="en-GB"/>
        </w:rPr>
        <w:t xml:space="preserve">Kranzer, Katharina, Lawn, S. D., Meyer-Rath, G., Vassall, A., Raditlhalo, E., Govindasamy, D., van Schaik, N., Wood, R., &amp; Bekker, L.-G. (2012). Feasibility, Yield, and Cost of Active Tuberculosis Case Finding Linked to a Mobile HIV Service in Cape Town, South Africa: A Cross-sectional Study. </w:t>
      </w:r>
      <w:r w:rsidRPr="00542B07">
        <w:rPr>
          <w:rFonts w:ascii="Times" w:hAnsi="Times"/>
          <w:i/>
          <w:iCs/>
          <w:lang w:val="en-GB"/>
        </w:rPr>
        <w:t>PLoS Med</w:t>
      </w:r>
      <w:r w:rsidRPr="00542B07">
        <w:rPr>
          <w:rFonts w:ascii="Times" w:hAnsi="Times"/>
          <w:lang w:val="en-GB"/>
        </w:rPr>
        <w:t xml:space="preserve">, </w:t>
      </w:r>
      <w:r w:rsidRPr="00542B07">
        <w:rPr>
          <w:rFonts w:ascii="Times" w:hAnsi="Times"/>
          <w:i/>
          <w:iCs/>
          <w:lang w:val="en-GB"/>
        </w:rPr>
        <w:t>9</w:t>
      </w:r>
      <w:r w:rsidRPr="00542B07">
        <w:rPr>
          <w:rFonts w:ascii="Times" w:hAnsi="Times"/>
          <w:lang w:val="en-GB"/>
        </w:rPr>
        <w:t>(8), e1001281. https://doi.org/10.1371/journal.pmed.1001281</w:t>
      </w:r>
    </w:p>
    <w:p w14:paraId="7911BE69" w14:textId="77777777" w:rsidR="00542B07" w:rsidRPr="00542B07" w:rsidRDefault="00542B07" w:rsidP="00542B07">
      <w:pPr>
        <w:pStyle w:val="Bibliography"/>
        <w:rPr>
          <w:rFonts w:ascii="Times" w:hAnsi="Times"/>
          <w:lang w:val="en-GB"/>
        </w:rPr>
      </w:pPr>
      <w:r w:rsidRPr="00542B07">
        <w:rPr>
          <w:rFonts w:ascii="Times" w:hAnsi="Times"/>
          <w:lang w:val="en-GB"/>
        </w:rPr>
        <w:t xml:space="preserve">Kranzer, Katharina, van Schaik, N., Karmue, U., Middelkoop, K., Sebastian, E., Lawn, S. D., Wood, R., &amp; Bekker, L.-G. (2011). High Prevalence of Self-Reported Undiagnosed HIV despite High Coverage of HIV Testing: A Cross-Sectional Population Based Sero-Survey in South Africa. </w:t>
      </w:r>
      <w:r w:rsidRPr="00542B07">
        <w:rPr>
          <w:rFonts w:ascii="Times" w:hAnsi="Times"/>
          <w:i/>
          <w:iCs/>
          <w:lang w:val="en-GB"/>
        </w:rPr>
        <w:t>PLoS ONE</w:t>
      </w:r>
      <w:r w:rsidRPr="00542B07">
        <w:rPr>
          <w:rFonts w:ascii="Times" w:hAnsi="Times"/>
          <w:lang w:val="en-GB"/>
        </w:rPr>
        <w:t xml:space="preserve">, </w:t>
      </w:r>
      <w:r w:rsidRPr="00542B07">
        <w:rPr>
          <w:rFonts w:ascii="Times" w:hAnsi="Times"/>
          <w:i/>
          <w:iCs/>
          <w:lang w:val="en-GB"/>
        </w:rPr>
        <w:t>6</w:t>
      </w:r>
      <w:r w:rsidRPr="00542B07">
        <w:rPr>
          <w:rFonts w:ascii="Times" w:hAnsi="Times"/>
          <w:lang w:val="en-GB"/>
        </w:rPr>
        <w:t>(9), e25244. https://doi.org/10.1371/journal.pone.0025244</w:t>
      </w:r>
    </w:p>
    <w:p w14:paraId="38C2C798" w14:textId="77777777" w:rsidR="00542B07" w:rsidRPr="00542B07" w:rsidRDefault="00542B07" w:rsidP="00542B07">
      <w:pPr>
        <w:pStyle w:val="Bibliography"/>
        <w:rPr>
          <w:rFonts w:ascii="Times" w:hAnsi="Times"/>
          <w:lang w:val="en-GB"/>
        </w:rPr>
      </w:pPr>
      <w:r w:rsidRPr="00542B07">
        <w:rPr>
          <w:rFonts w:ascii="Times" w:hAnsi="Times"/>
          <w:lang w:val="en-GB"/>
        </w:rPr>
        <w:lastRenderedPageBreak/>
        <w:t xml:space="preserve">Maughan-Brown, B., Smith, P., Kuo, C., Harrison, A., Lurie, M. N., Bekker, L.-G., &amp; Galárraga, O. (2018). A Conditional Economic Incentive Fails to Improve Linkage to Care and Antiretroviral Therapy Initiation Among HIV-Positive Adults in Cape Town, South Africa. </w:t>
      </w:r>
      <w:r w:rsidRPr="00542B07">
        <w:rPr>
          <w:rFonts w:ascii="Times" w:hAnsi="Times"/>
          <w:i/>
          <w:iCs/>
          <w:lang w:val="en-GB"/>
        </w:rPr>
        <w:t>AIDS Patient Care and STDs</w:t>
      </w:r>
      <w:r w:rsidRPr="00542B07">
        <w:rPr>
          <w:rFonts w:ascii="Times" w:hAnsi="Times"/>
          <w:lang w:val="en-GB"/>
        </w:rPr>
        <w:t xml:space="preserve">, </w:t>
      </w:r>
      <w:r w:rsidRPr="00542B07">
        <w:rPr>
          <w:rFonts w:ascii="Times" w:hAnsi="Times"/>
          <w:i/>
          <w:iCs/>
          <w:lang w:val="en-GB"/>
        </w:rPr>
        <w:t>32</w:t>
      </w:r>
      <w:r w:rsidRPr="00542B07">
        <w:rPr>
          <w:rFonts w:ascii="Times" w:hAnsi="Times"/>
          <w:lang w:val="en-GB"/>
        </w:rPr>
        <w:t>(2), 70–78. https://doi.org/10.1089/apc.2017.0238</w:t>
      </w:r>
    </w:p>
    <w:p w14:paraId="236FD907" w14:textId="77777777" w:rsidR="00542B07" w:rsidRPr="00542B07" w:rsidRDefault="00542B07" w:rsidP="00542B07">
      <w:pPr>
        <w:pStyle w:val="Bibliography"/>
        <w:rPr>
          <w:rFonts w:ascii="Times" w:hAnsi="Times"/>
          <w:lang w:val="en-GB"/>
        </w:rPr>
      </w:pPr>
      <w:r w:rsidRPr="00542B07">
        <w:rPr>
          <w:rFonts w:ascii="Times" w:hAnsi="Times"/>
          <w:lang w:val="en-GB"/>
        </w:rPr>
        <w:t xml:space="preserve">Smith, P., Wallace, M., &amp; Bekker, L.-G. (2016). Adolescents’ experience of a rapid HIV self-testing device in youth-friendly clinic settings in Cape Town South Africa: A cross-sectional community based usability study. </w:t>
      </w:r>
      <w:r w:rsidRPr="00542B07">
        <w:rPr>
          <w:rFonts w:ascii="Times" w:hAnsi="Times"/>
          <w:i/>
          <w:iCs/>
          <w:lang w:val="en-GB"/>
        </w:rPr>
        <w:t>Journal of the International AIDS Society</w:t>
      </w:r>
      <w:r w:rsidRPr="00542B07">
        <w:rPr>
          <w:rFonts w:ascii="Times" w:hAnsi="Times"/>
          <w:lang w:val="en-GB"/>
        </w:rPr>
        <w:t xml:space="preserve">, </w:t>
      </w:r>
      <w:r w:rsidRPr="00542B07">
        <w:rPr>
          <w:rFonts w:ascii="Times" w:hAnsi="Times"/>
          <w:i/>
          <w:iCs/>
          <w:lang w:val="en-GB"/>
        </w:rPr>
        <w:t>19</w:t>
      </w:r>
      <w:r w:rsidRPr="00542B07">
        <w:rPr>
          <w:rFonts w:ascii="Times" w:hAnsi="Times"/>
          <w:lang w:val="en-GB"/>
        </w:rPr>
        <w:t>(1). https://doi.org/10.7448/ias.19.1.21111</w:t>
      </w:r>
    </w:p>
    <w:p w14:paraId="14E5ADF9" w14:textId="77777777" w:rsidR="00542B07" w:rsidRPr="00542B07" w:rsidRDefault="00542B07" w:rsidP="00542B07">
      <w:pPr>
        <w:pStyle w:val="Bibliography"/>
        <w:rPr>
          <w:rFonts w:ascii="Times" w:hAnsi="Times"/>
          <w:lang w:val="en-GB"/>
        </w:rPr>
      </w:pPr>
      <w:r w:rsidRPr="00542B07">
        <w:rPr>
          <w:rFonts w:ascii="Times" w:hAnsi="Times"/>
          <w:lang w:val="en-GB"/>
        </w:rPr>
        <w:t xml:space="preserve">van Schaik, N., Kranzer, K., Wood, R., &amp; Bekker, L.-G. (2010). Earlier HIV diagnosis—Are mobile services the answer? </w:t>
      </w:r>
      <w:r w:rsidRPr="00542B07">
        <w:rPr>
          <w:rFonts w:ascii="Times" w:hAnsi="Times"/>
          <w:i/>
          <w:iCs/>
          <w:lang w:val="en-GB"/>
        </w:rPr>
        <w:t>South African Medical Journal = Suid-Afrikaanse Tydskrif Vir Geneeskunde</w:t>
      </w:r>
      <w:r w:rsidRPr="00542B07">
        <w:rPr>
          <w:rFonts w:ascii="Times" w:hAnsi="Times"/>
          <w:lang w:val="en-GB"/>
        </w:rPr>
        <w:t xml:space="preserve">, </w:t>
      </w:r>
      <w:r w:rsidRPr="00542B07">
        <w:rPr>
          <w:rFonts w:ascii="Times" w:hAnsi="Times"/>
          <w:i/>
          <w:iCs/>
          <w:lang w:val="en-GB"/>
        </w:rPr>
        <w:t>100</w:t>
      </w:r>
      <w:r w:rsidRPr="00542B07">
        <w:rPr>
          <w:rFonts w:ascii="Times" w:hAnsi="Times"/>
          <w:lang w:val="en-GB"/>
        </w:rPr>
        <w:t>(10), 671–674.</w:t>
      </w:r>
    </w:p>
    <w:p w14:paraId="67F6699A" w14:textId="2F32E2EE" w:rsidR="00542B07" w:rsidRPr="00542B07" w:rsidRDefault="00542B07">
      <w:pPr>
        <w:rPr>
          <w:rFonts w:ascii="Times" w:hAnsi="Times" w:cs="Arial"/>
          <w:b/>
          <w:bCs/>
        </w:rPr>
      </w:pPr>
      <w:r>
        <w:rPr>
          <w:rFonts w:ascii="Times" w:hAnsi="Times" w:cs="Arial"/>
          <w:b/>
          <w:bCs/>
        </w:rPr>
        <w:fldChar w:fldCharType="end"/>
      </w:r>
      <w:bookmarkStart w:id="0" w:name="_GoBack"/>
      <w:bookmarkEnd w:id="0"/>
    </w:p>
    <w:sectPr w:rsidR="00542B07" w:rsidRPr="00542B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23E9"/>
    <w:rsid w:val="001508CE"/>
    <w:rsid w:val="00257B9D"/>
    <w:rsid w:val="002658D7"/>
    <w:rsid w:val="002C27D3"/>
    <w:rsid w:val="00542B07"/>
    <w:rsid w:val="007123E9"/>
    <w:rsid w:val="00735919"/>
    <w:rsid w:val="007F0525"/>
    <w:rsid w:val="00C4164C"/>
    <w:rsid w:val="00F644E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53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27D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23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35919"/>
    <w:pPr>
      <w:spacing w:before="100" w:beforeAutospacing="1" w:after="100" w:afterAutospacing="1"/>
    </w:pPr>
  </w:style>
  <w:style w:type="paragraph" w:styleId="Bibliography">
    <w:name w:val="Bibliography"/>
    <w:basedOn w:val="Normal"/>
    <w:next w:val="Normal"/>
    <w:uiPriority w:val="37"/>
    <w:unhideWhenUsed/>
    <w:rsid w:val="00735919"/>
    <w:pPr>
      <w:spacing w:line="480" w:lineRule="auto"/>
      <w:ind w:left="720" w:hanging="720"/>
    </w:pPr>
  </w:style>
  <w:style w:type="character" w:styleId="Hyperlink">
    <w:name w:val="Hyperlink"/>
    <w:basedOn w:val="DefaultParagraphFont"/>
    <w:uiPriority w:val="99"/>
    <w:semiHidden/>
    <w:unhideWhenUsed/>
    <w:rsid w:val="002C27D3"/>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27D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23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35919"/>
    <w:pPr>
      <w:spacing w:before="100" w:beforeAutospacing="1" w:after="100" w:afterAutospacing="1"/>
    </w:pPr>
  </w:style>
  <w:style w:type="paragraph" w:styleId="Bibliography">
    <w:name w:val="Bibliography"/>
    <w:basedOn w:val="Normal"/>
    <w:next w:val="Normal"/>
    <w:uiPriority w:val="37"/>
    <w:unhideWhenUsed/>
    <w:rsid w:val="00735919"/>
    <w:pPr>
      <w:spacing w:line="480" w:lineRule="auto"/>
      <w:ind w:left="720" w:hanging="720"/>
    </w:pPr>
  </w:style>
  <w:style w:type="character" w:styleId="Hyperlink">
    <w:name w:val="Hyperlink"/>
    <w:basedOn w:val="DefaultParagraphFont"/>
    <w:uiPriority w:val="99"/>
    <w:semiHidden/>
    <w:unhideWhenUsed/>
    <w:rsid w:val="002C27D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7402603">
      <w:bodyDiv w:val="1"/>
      <w:marLeft w:val="0"/>
      <w:marRight w:val="0"/>
      <w:marTop w:val="0"/>
      <w:marBottom w:val="0"/>
      <w:divBdr>
        <w:top w:val="none" w:sz="0" w:space="0" w:color="auto"/>
        <w:left w:val="none" w:sz="0" w:space="0" w:color="auto"/>
        <w:bottom w:val="none" w:sz="0" w:space="0" w:color="auto"/>
        <w:right w:val="none" w:sz="0" w:space="0" w:color="auto"/>
      </w:divBdr>
      <w:divsChild>
        <w:div w:id="458768623">
          <w:marLeft w:val="480"/>
          <w:marRight w:val="0"/>
          <w:marTop w:val="0"/>
          <w:marBottom w:val="0"/>
          <w:divBdr>
            <w:top w:val="none" w:sz="0" w:space="0" w:color="auto"/>
            <w:left w:val="none" w:sz="0" w:space="0" w:color="auto"/>
            <w:bottom w:val="none" w:sz="0" w:space="0" w:color="auto"/>
            <w:right w:val="none" w:sz="0" w:space="0" w:color="auto"/>
          </w:divBdr>
          <w:divsChild>
            <w:div w:id="17125389">
              <w:marLeft w:val="0"/>
              <w:marRight w:val="0"/>
              <w:marTop w:val="0"/>
              <w:marBottom w:val="0"/>
              <w:divBdr>
                <w:top w:val="none" w:sz="0" w:space="0" w:color="auto"/>
                <w:left w:val="none" w:sz="0" w:space="0" w:color="auto"/>
                <w:bottom w:val="none" w:sz="0" w:space="0" w:color="auto"/>
                <w:right w:val="none" w:sz="0" w:space="0" w:color="auto"/>
              </w:divBdr>
            </w:div>
            <w:div w:id="379862223">
              <w:marLeft w:val="0"/>
              <w:marRight w:val="0"/>
              <w:marTop w:val="0"/>
              <w:marBottom w:val="0"/>
              <w:divBdr>
                <w:top w:val="none" w:sz="0" w:space="0" w:color="auto"/>
                <w:left w:val="none" w:sz="0" w:space="0" w:color="auto"/>
                <w:bottom w:val="none" w:sz="0" w:space="0" w:color="auto"/>
                <w:right w:val="none" w:sz="0" w:space="0" w:color="auto"/>
              </w:divBdr>
            </w:div>
            <w:div w:id="1717703749">
              <w:marLeft w:val="0"/>
              <w:marRight w:val="0"/>
              <w:marTop w:val="0"/>
              <w:marBottom w:val="0"/>
              <w:divBdr>
                <w:top w:val="none" w:sz="0" w:space="0" w:color="auto"/>
                <w:left w:val="none" w:sz="0" w:space="0" w:color="auto"/>
                <w:bottom w:val="none" w:sz="0" w:space="0" w:color="auto"/>
                <w:right w:val="none" w:sz="0" w:space="0" w:color="auto"/>
              </w:divBdr>
            </w:div>
            <w:div w:id="747456441">
              <w:marLeft w:val="0"/>
              <w:marRight w:val="0"/>
              <w:marTop w:val="0"/>
              <w:marBottom w:val="0"/>
              <w:divBdr>
                <w:top w:val="none" w:sz="0" w:space="0" w:color="auto"/>
                <w:left w:val="none" w:sz="0" w:space="0" w:color="auto"/>
                <w:bottom w:val="none" w:sz="0" w:space="0" w:color="auto"/>
                <w:right w:val="none" w:sz="0" w:space="0" w:color="auto"/>
              </w:divBdr>
            </w:div>
            <w:div w:id="527835576">
              <w:marLeft w:val="0"/>
              <w:marRight w:val="0"/>
              <w:marTop w:val="0"/>
              <w:marBottom w:val="0"/>
              <w:divBdr>
                <w:top w:val="none" w:sz="0" w:space="0" w:color="auto"/>
                <w:left w:val="none" w:sz="0" w:space="0" w:color="auto"/>
                <w:bottom w:val="none" w:sz="0" w:space="0" w:color="auto"/>
                <w:right w:val="none" w:sz="0" w:space="0" w:color="auto"/>
              </w:divBdr>
            </w:div>
            <w:div w:id="591089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8037461">
      <w:bodyDiv w:val="1"/>
      <w:marLeft w:val="0"/>
      <w:marRight w:val="0"/>
      <w:marTop w:val="0"/>
      <w:marBottom w:val="0"/>
      <w:divBdr>
        <w:top w:val="none" w:sz="0" w:space="0" w:color="auto"/>
        <w:left w:val="none" w:sz="0" w:space="0" w:color="auto"/>
        <w:bottom w:val="none" w:sz="0" w:space="0" w:color="auto"/>
        <w:right w:val="none" w:sz="0" w:space="0" w:color="auto"/>
      </w:divBdr>
    </w:div>
    <w:div w:id="1100418591">
      <w:bodyDiv w:val="1"/>
      <w:marLeft w:val="0"/>
      <w:marRight w:val="0"/>
      <w:marTop w:val="0"/>
      <w:marBottom w:val="0"/>
      <w:divBdr>
        <w:top w:val="none" w:sz="0" w:space="0" w:color="auto"/>
        <w:left w:val="none" w:sz="0" w:space="0" w:color="auto"/>
        <w:bottom w:val="none" w:sz="0" w:space="0" w:color="auto"/>
        <w:right w:val="none" w:sz="0" w:space="0" w:color="auto"/>
      </w:divBdr>
    </w:div>
    <w:div w:id="1956011842">
      <w:bodyDiv w:val="1"/>
      <w:marLeft w:val="0"/>
      <w:marRight w:val="0"/>
      <w:marTop w:val="0"/>
      <w:marBottom w:val="0"/>
      <w:divBdr>
        <w:top w:val="none" w:sz="0" w:space="0" w:color="auto"/>
        <w:left w:val="none" w:sz="0" w:space="0" w:color="auto"/>
        <w:bottom w:val="none" w:sz="0" w:space="0" w:color="auto"/>
        <w:right w:val="none" w:sz="0" w:space="0" w:color="auto"/>
      </w:divBdr>
      <w:divsChild>
        <w:div w:id="1343317709">
          <w:marLeft w:val="0"/>
          <w:marRight w:val="0"/>
          <w:marTop w:val="0"/>
          <w:marBottom w:val="0"/>
          <w:divBdr>
            <w:top w:val="none" w:sz="0" w:space="0" w:color="auto"/>
            <w:left w:val="none" w:sz="0" w:space="0" w:color="auto"/>
            <w:bottom w:val="none" w:sz="0" w:space="0" w:color="auto"/>
            <w:right w:val="none" w:sz="0" w:space="0" w:color="auto"/>
          </w:divBdr>
          <w:divsChild>
            <w:div w:id="1176846376">
              <w:marLeft w:val="0"/>
              <w:marRight w:val="0"/>
              <w:marTop w:val="0"/>
              <w:marBottom w:val="0"/>
              <w:divBdr>
                <w:top w:val="none" w:sz="0" w:space="0" w:color="auto"/>
                <w:left w:val="none" w:sz="0" w:space="0" w:color="auto"/>
                <w:bottom w:val="none" w:sz="0" w:space="0" w:color="auto"/>
                <w:right w:val="none" w:sz="0" w:space="0" w:color="auto"/>
              </w:divBdr>
              <w:divsChild>
                <w:div w:id="1224296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9993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3</Pages>
  <Words>4355</Words>
  <Characters>24829</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Smith</dc:creator>
  <cp:keywords/>
  <dc:description/>
  <cp:lastModifiedBy>Meenakshi Akasapu</cp:lastModifiedBy>
  <cp:revision>2</cp:revision>
  <dcterms:created xsi:type="dcterms:W3CDTF">2021-02-08T09:39:00Z</dcterms:created>
  <dcterms:modified xsi:type="dcterms:W3CDTF">2021-04-27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3"&gt;&lt;session id="m8jg7yj8"/&gt;&lt;style id="http://www.zotero.org/styles/apa" locale="en-GB"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